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11CEF" w14:textId="03C9F4BF" w:rsidR="001F7AF2" w:rsidRPr="00FB3448" w:rsidRDefault="00A860B5" w:rsidP="001F7AF2">
      <w:pPr>
        <w:pStyle w:val="Heading1"/>
        <w:keepNext w:val="0"/>
        <w:keepLines w:val="0"/>
        <w:widowControl w:val="0"/>
        <w:suppressLineNumbers/>
        <w:shd w:val="clear" w:color="auto" w:fill="FFFFFF"/>
        <w:spacing w:before="0" w:line="24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Appendix</w:t>
      </w:r>
      <w:r w:rsidR="00C14310">
        <w:rPr>
          <w:rFonts w:asciiTheme="minorHAnsi" w:hAnsiTheme="minorHAnsi" w:cstheme="minorHAnsi"/>
          <w:color w:val="auto"/>
          <w:sz w:val="22"/>
          <w:szCs w:val="22"/>
        </w:rPr>
        <w:t xml:space="preserve"> A.</w:t>
      </w:r>
      <w:r w:rsidR="005463CE">
        <w:rPr>
          <w:rFonts w:asciiTheme="minorHAnsi" w:hAnsiTheme="minorHAnsi" w:cstheme="minorHAnsi"/>
          <w:color w:val="auto"/>
          <w:sz w:val="22"/>
          <w:szCs w:val="22"/>
        </w:rPr>
        <w:t xml:space="preserve">  </w:t>
      </w:r>
      <w:r w:rsidR="001F7AF2" w:rsidRPr="000335B7">
        <w:rPr>
          <w:rFonts w:asciiTheme="minorHAnsi" w:hAnsiTheme="minorHAnsi" w:cstheme="minorHAnsi"/>
          <w:color w:val="auto"/>
          <w:sz w:val="22"/>
          <w:szCs w:val="22"/>
        </w:rPr>
        <w:t>Table 8. Assessment</w:t>
      </w:r>
      <w:r w:rsidR="001F7AF2" w:rsidRPr="00750EF0">
        <w:rPr>
          <w:rFonts w:asciiTheme="minorHAnsi" w:hAnsiTheme="minorHAnsi" w:cstheme="minorHAnsi"/>
          <w:color w:val="auto"/>
          <w:sz w:val="22"/>
          <w:szCs w:val="22"/>
        </w:rPr>
        <w:t xml:space="preserve"> of whether training prepared </w:t>
      </w:r>
      <w:r w:rsidR="001F7AF2">
        <w:rPr>
          <w:rFonts w:asciiTheme="minorHAnsi" w:hAnsiTheme="minorHAnsi" w:cstheme="minorHAnsi"/>
          <w:color w:val="auto"/>
          <w:sz w:val="22"/>
          <w:szCs w:val="22"/>
        </w:rPr>
        <w:t>FUS</w:t>
      </w:r>
      <w:r w:rsidR="001F7AF2" w:rsidRPr="00750EF0">
        <w:rPr>
          <w:rFonts w:asciiTheme="minorHAnsi" w:hAnsiTheme="minorHAnsi" w:cstheme="minorHAnsi"/>
          <w:color w:val="auto"/>
          <w:sz w:val="22"/>
          <w:szCs w:val="22"/>
        </w:rPr>
        <w:t xml:space="preserve"> respondents to perform training-related actions completed since training </w:t>
      </w:r>
      <w:r w:rsidR="001F7AF2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tbl>
      <w:tblPr>
        <w:tblW w:w="9473" w:type="dxa"/>
        <w:tblLook w:val="04A0" w:firstRow="1" w:lastRow="0" w:firstColumn="1" w:lastColumn="0" w:noHBand="0" w:noVBand="1"/>
      </w:tblPr>
      <w:tblGrid>
        <w:gridCol w:w="4680"/>
        <w:gridCol w:w="990"/>
        <w:gridCol w:w="900"/>
        <w:gridCol w:w="1350"/>
        <w:gridCol w:w="1553"/>
      </w:tblGrid>
      <w:tr w:rsidR="001F7AF2" w:rsidRPr="00750EF0" w14:paraId="42CCA8AA" w14:textId="77777777" w:rsidTr="00DB7069">
        <w:trPr>
          <w:trHeight w:val="449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8CFD517" w14:textId="77777777" w:rsidR="001F7AF2" w:rsidRPr="00750EF0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EAC25" w14:textId="77777777" w:rsidR="001F7AF2" w:rsidRPr="000335B7" w:rsidRDefault="001F7AF2" w:rsidP="00DB7069">
            <w:pPr>
              <w:widowControl w:val="0"/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335B7">
              <w:rPr>
                <w:rFonts w:eastAsia="Times New Roman" w:cstheme="minorHAnsi"/>
                <w:sz w:val="20"/>
                <w:szCs w:val="20"/>
              </w:rPr>
              <w:t>Have done action since training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EEAA5" w14:textId="77777777" w:rsidR="001F7AF2" w:rsidRPr="000335B7" w:rsidRDefault="001F7AF2" w:rsidP="00DB7069">
            <w:pPr>
              <w:widowControl w:val="0"/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335B7">
              <w:rPr>
                <w:rFonts w:eastAsia="Times New Roman" w:cstheme="minorHAnsi"/>
                <w:sz w:val="20"/>
                <w:szCs w:val="20"/>
              </w:rPr>
              <w:t>Among those performing the action, percent who said…</w:t>
            </w:r>
          </w:p>
        </w:tc>
      </w:tr>
      <w:tr w:rsidR="001F7AF2" w:rsidRPr="00750EF0" w14:paraId="44D54FB3" w14:textId="77777777" w:rsidTr="00DB7069">
        <w:trPr>
          <w:trHeight w:val="764"/>
        </w:trPr>
        <w:tc>
          <w:tcPr>
            <w:tcW w:w="4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F4ABD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30B5B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71C9D">
              <w:rPr>
                <w:rFonts w:eastAsia="Times New Roman" w:cstheme="minorHAnsi"/>
                <w:sz w:val="20"/>
                <w:szCs w:val="20"/>
              </w:rPr>
              <w:t>(#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75B9B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71C9D">
              <w:rPr>
                <w:rFonts w:eastAsia="Times New Roman" w:cstheme="minorHAnsi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20FF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71C9D">
              <w:rPr>
                <w:rFonts w:eastAsia="Times New Roman" w:cstheme="minorHAnsi"/>
                <w:sz w:val="20"/>
                <w:szCs w:val="20"/>
              </w:rPr>
              <w:t xml:space="preserve">Training prepared them 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B5B9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71C9D">
              <w:rPr>
                <w:rFonts w:eastAsia="Times New Roman" w:cstheme="minorHAnsi"/>
                <w:sz w:val="20"/>
                <w:szCs w:val="20"/>
              </w:rPr>
              <w:t xml:space="preserve">Training did </w:t>
            </w:r>
            <w:r w:rsidRPr="00A71C9D">
              <w:rPr>
                <w:rFonts w:eastAsia="Times New Roman" w:cstheme="minorHAnsi"/>
                <w:sz w:val="20"/>
                <w:szCs w:val="20"/>
                <w:u w:val="single"/>
              </w:rPr>
              <w:t>not</w:t>
            </w:r>
            <w:r w:rsidRPr="00A71C9D">
              <w:rPr>
                <w:rFonts w:eastAsia="Times New Roman" w:cstheme="minorHAnsi"/>
                <w:sz w:val="20"/>
                <w:szCs w:val="20"/>
              </w:rPr>
              <w:t xml:space="preserve"> prepare them </w:t>
            </w:r>
          </w:p>
        </w:tc>
      </w:tr>
      <w:tr w:rsidR="001F7AF2" w:rsidRPr="00750EF0" w14:paraId="550FEC42" w14:textId="77777777" w:rsidTr="00DB7069">
        <w:trPr>
          <w:trHeight w:val="260"/>
        </w:trPr>
        <w:tc>
          <w:tcPr>
            <w:tcW w:w="94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F676F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431CCE">
              <w:rPr>
                <w:rFonts w:eastAsia="Times New Roman" w:cstheme="minorHAnsi"/>
                <w:b/>
                <w:bCs/>
              </w:rPr>
              <w:t>Opioid Overdose Rescue Training - Part 1 (n=46)</w:t>
            </w:r>
          </w:p>
        </w:tc>
      </w:tr>
      <w:tr w:rsidR="001F7AF2" w:rsidRPr="00750EF0" w14:paraId="7BBE089E" w14:textId="77777777" w:rsidTr="00DB7069">
        <w:trPr>
          <w:trHeight w:val="26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77F2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educated someone about opioids and/or overdose risk factor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52F6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</w:p>
          <w:p w14:paraId="4BF8DD3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B231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3.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948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6.2%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C5D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3.8%</w:t>
            </w:r>
          </w:p>
        </w:tc>
      </w:tr>
      <w:tr w:rsidR="001F7AF2" w:rsidRPr="00750EF0" w14:paraId="4915FAD8" w14:textId="77777777" w:rsidTr="00DB7069">
        <w:trPr>
          <w:trHeight w:val="296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DA01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assessed whether a person was overdosing on opioid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3749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C7D5B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32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BDE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0.0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F4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20.0%</w:t>
            </w:r>
          </w:p>
        </w:tc>
      </w:tr>
      <w:tr w:rsidR="001F7AF2" w:rsidRPr="00750EF0" w14:paraId="4E81623C" w14:textId="77777777" w:rsidTr="00DB7069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51CD0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administered Naloxon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F4A6D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722F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7.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691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7.5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B83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2.5%</w:t>
            </w:r>
          </w:p>
        </w:tc>
      </w:tr>
      <w:tr w:rsidR="001F7AF2" w:rsidRPr="00750EF0" w14:paraId="206BA981" w14:textId="77777777" w:rsidTr="00DB7069">
        <w:trPr>
          <w:trHeight w:val="494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2777B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taken steps to rescue someone who was experiencing opioid overdos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E81CC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66053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21.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3BAD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0.0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286C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.0%</w:t>
            </w:r>
          </w:p>
        </w:tc>
      </w:tr>
      <w:tr w:rsidR="001F7AF2" w:rsidRPr="00750EF0" w14:paraId="3E3C5426" w14:textId="77777777" w:rsidTr="00DB7069">
        <w:trPr>
          <w:trHeight w:val="206"/>
        </w:trPr>
        <w:tc>
          <w:tcPr>
            <w:tcW w:w="94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26D6A" w14:textId="77777777" w:rsidR="001F7AF2" w:rsidRPr="00E401E5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401E5">
              <w:rPr>
                <w:rFonts w:eastAsia="Times New Roman" w:cstheme="minorHAnsi"/>
                <w:b/>
                <w:bCs/>
              </w:rPr>
              <w:t>Opioid Overdose Prevention: Harm Reduction &amp; Safety Planning with Clients - Part 2 (n=24)</w:t>
            </w:r>
          </w:p>
        </w:tc>
      </w:tr>
      <w:tr w:rsidR="001F7AF2" w:rsidRPr="00750EF0" w14:paraId="57038B69" w14:textId="77777777" w:rsidTr="00DB7069">
        <w:trPr>
          <w:trHeight w:val="44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50B13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discussed harm reduction strategies with someone I thought might be at risk for opioid overdos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6A681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E6B1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58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5573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2.9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25F8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7.1%</w:t>
            </w:r>
          </w:p>
        </w:tc>
      </w:tr>
      <w:tr w:rsidR="001F7AF2" w:rsidRPr="00750EF0" w14:paraId="6AA7D1EC" w14:textId="77777777" w:rsidTr="00DB7069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81FB3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used motivational interviewing skill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4E6B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4391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2.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518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3.3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223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.7%</w:t>
            </w:r>
          </w:p>
        </w:tc>
      </w:tr>
      <w:tr w:rsidR="001F7AF2" w:rsidRPr="00750EF0" w14:paraId="36473F0D" w14:textId="77777777" w:rsidTr="00DB7069">
        <w:trPr>
          <w:trHeight w:val="521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D2B0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conducted safety planning with someone I thought might be at risk for opioid overdos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821F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B5DE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5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BBE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1.7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A971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.3%</w:t>
            </w:r>
          </w:p>
        </w:tc>
      </w:tr>
      <w:tr w:rsidR="001F7AF2" w:rsidRPr="00750EF0" w14:paraId="6F13A6E1" w14:textId="77777777" w:rsidTr="00DB7069">
        <w:trPr>
          <w:trHeight w:val="269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A97E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taken steps to keep the program and/or workplace saf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1A1D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AFF7C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54.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295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0.0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BAA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0.0%</w:t>
            </w:r>
          </w:p>
        </w:tc>
      </w:tr>
      <w:tr w:rsidR="001F7AF2" w:rsidRPr="00070412" w14:paraId="7AE49097" w14:textId="77777777" w:rsidTr="00DB7069">
        <w:trPr>
          <w:trHeight w:val="170"/>
        </w:trPr>
        <w:tc>
          <w:tcPr>
            <w:tcW w:w="94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5FC7F" w14:textId="77777777" w:rsidR="001F7AF2" w:rsidRPr="00070412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70412">
              <w:rPr>
                <w:rFonts w:eastAsia="Times New Roman" w:cstheme="minorHAnsi"/>
                <w:b/>
                <w:bCs/>
              </w:rPr>
              <w:t>Addressing Drug-related Stigma and Bias (n=18)</w:t>
            </w:r>
          </w:p>
        </w:tc>
      </w:tr>
      <w:tr w:rsidR="001F7AF2" w:rsidRPr="00750EF0" w14:paraId="1C5E97E1" w14:textId="77777777" w:rsidTr="00DB7069">
        <w:trPr>
          <w:trHeight w:val="26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BE5BF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discussed bias and stigma with someone for whom it is a barrier to services and/or sobriet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991A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56F2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6.6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5A6C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3.3%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DBF8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6.7%</w:t>
            </w:r>
          </w:p>
        </w:tc>
      </w:tr>
      <w:tr w:rsidR="001F7AF2" w:rsidRPr="00750EF0" w14:paraId="51482BB9" w14:textId="77777777" w:rsidTr="00DB7069">
        <w:trPr>
          <w:trHeight w:val="512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563F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recognized and worked to correct an implicit bias that I held related to drug us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8AA50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A7FB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6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D30B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75.0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2A2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25.0%</w:t>
            </w:r>
          </w:p>
        </w:tc>
      </w:tr>
      <w:tr w:rsidR="001F7AF2" w:rsidRPr="00750EF0" w14:paraId="1B941F94" w14:textId="77777777" w:rsidTr="00DB7069">
        <w:trPr>
          <w:trHeight w:val="53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23C1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interrupted or challenged someone who made stigmatizing comments about drug use or people who use drug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7F6B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021A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6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9101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6.7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B9F1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33.3%</w:t>
            </w:r>
          </w:p>
        </w:tc>
      </w:tr>
      <w:tr w:rsidR="001F7AF2" w:rsidRPr="00750EF0" w14:paraId="4A7443AC" w14:textId="77777777" w:rsidTr="00DB7069">
        <w:trPr>
          <w:trHeight w:val="27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C401E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advocated for non-stigmatizing drug policy in my communit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4801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2A6E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6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EC3D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58.3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CC9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41.7%</w:t>
            </w:r>
          </w:p>
        </w:tc>
      </w:tr>
      <w:tr w:rsidR="001F7AF2" w:rsidRPr="00750EF0" w14:paraId="7EABF9C6" w14:textId="77777777" w:rsidTr="00DB7069">
        <w:trPr>
          <w:trHeight w:val="290"/>
        </w:trPr>
        <w:tc>
          <w:tcPr>
            <w:tcW w:w="94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0BA0" w14:textId="77777777" w:rsidR="001F7AF2" w:rsidRPr="00070412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70412">
              <w:rPr>
                <w:rFonts w:eastAsia="Times New Roman" w:cstheme="minorHAnsi"/>
                <w:b/>
                <w:bCs/>
              </w:rPr>
              <w:t>Analyzing the U.S. War on Drugs and Racist Drug Policies (n=13)</w:t>
            </w:r>
          </w:p>
        </w:tc>
      </w:tr>
      <w:tr w:rsidR="001F7AF2" w:rsidRPr="00750EF0" w14:paraId="220C5E87" w14:textId="77777777" w:rsidTr="00DB7069">
        <w:trPr>
          <w:trHeight w:val="29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1C6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taken steps to advocate for more just policy related to drug use in my community or workplac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0CF2D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89B7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30.8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B47E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75.0%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14B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25.0%</w:t>
            </w:r>
          </w:p>
        </w:tc>
      </w:tr>
      <w:tr w:rsidR="001F7AF2" w:rsidRPr="00750EF0" w14:paraId="4BC1D455" w14:textId="77777777" w:rsidTr="00DB7069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192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applied systems thinking to an injustice I observed in my communit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93BF8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E7F8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1.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F6C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7.5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BB2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2.5%</w:t>
            </w:r>
          </w:p>
        </w:tc>
      </w:tr>
      <w:tr w:rsidR="001F7AF2" w:rsidRPr="00E401E5" w14:paraId="01A1C88D" w14:textId="77777777" w:rsidTr="00DB7069">
        <w:trPr>
          <w:trHeight w:val="290"/>
        </w:trPr>
        <w:tc>
          <w:tcPr>
            <w:tcW w:w="94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BA2CF" w14:textId="77777777" w:rsidR="001F7AF2" w:rsidRPr="00E401E5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401E5">
              <w:rPr>
                <w:rFonts w:eastAsia="Times New Roman" w:cstheme="minorHAnsi"/>
                <w:b/>
                <w:bCs/>
              </w:rPr>
              <w:t>Exploring Pathways to Recovery (n=14)</w:t>
            </w:r>
          </w:p>
        </w:tc>
      </w:tr>
      <w:tr w:rsidR="001F7AF2" w:rsidRPr="00750EF0" w14:paraId="538B895E" w14:textId="77777777" w:rsidTr="00DB7069">
        <w:trPr>
          <w:trHeight w:val="29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8B8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supported someone seeking recover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0D71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88E3B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78.6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577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1.8%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FE2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8.2%</w:t>
            </w:r>
          </w:p>
        </w:tc>
      </w:tr>
      <w:tr w:rsidR="001F7AF2" w:rsidRPr="00750EF0" w14:paraId="68310C16" w14:textId="77777777" w:rsidTr="00DB7069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BB8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educated someone about the various pathways of recovery available in my communit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3345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B6D0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78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AE2F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1.8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0D5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8.2%</w:t>
            </w:r>
          </w:p>
        </w:tc>
      </w:tr>
      <w:tr w:rsidR="001F7AF2" w:rsidRPr="00750EF0" w14:paraId="1E15986E" w14:textId="77777777" w:rsidTr="00DB7069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927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challenged stigma or bias around one or more pathways of recovery in myself or other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4BD5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091D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78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B9C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0.9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C483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.1%</w:t>
            </w:r>
          </w:p>
        </w:tc>
      </w:tr>
      <w:tr w:rsidR="001F7AF2" w:rsidRPr="00750EF0" w14:paraId="6CBE1AA4" w14:textId="77777777" w:rsidTr="00DB7069">
        <w:trPr>
          <w:trHeight w:val="29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685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lastRenderedPageBreak/>
              <w:t>I have utilized skills of motivational interviewing in a conversation about recover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083CF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D6A80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78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8338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1.7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E98F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.3%</w:t>
            </w:r>
          </w:p>
        </w:tc>
      </w:tr>
      <w:tr w:rsidR="001F7AF2" w:rsidRPr="00E401E5" w14:paraId="2BD29E82" w14:textId="77777777" w:rsidTr="00DB7069">
        <w:trPr>
          <w:trHeight w:val="170"/>
        </w:trPr>
        <w:tc>
          <w:tcPr>
            <w:tcW w:w="94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103FB" w14:textId="77777777" w:rsidR="001F7AF2" w:rsidRPr="00E401E5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401E5">
              <w:rPr>
                <w:rFonts w:eastAsia="Times New Roman" w:cstheme="minorHAnsi"/>
                <w:b/>
                <w:bCs/>
              </w:rPr>
              <w:t>Working with People Who Use Stimulants (n=24)</w:t>
            </w:r>
          </w:p>
        </w:tc>
      </w:tr>
      <w:tr w:rsidR="001F7AF2" w:rsidRPr="00750EF0" w14:paraId="5DBAE8D0" w14:textId="77777777" w:rsidTr="00DB7069">
        <w:trPr>
          <w:trHeight w:val="17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7B166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worked to de-escalate a tense situation or conflic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D7D8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59E53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41.6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C0C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0.0%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57F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20.0%</w:t>
            </w:r>
          </w:p>
        </w:tc>
      </w:tr>
      <w:tr w:rsidR="001F7AF2" w:rsidRPr="00750EF0" w14:paraId="0845D5E3" w14:textId="77777777" w:rsidTr="00DB7069">
        <w:trPr>
          <w:trHeight w:val="494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248FB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had a conversation with someone about harm reduction and/or treatment options for stimulant us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6A1B9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6F63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54.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BAA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4.6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4E0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5.4%</w:t>
            </w:r>
          </w:p>
        </w:tc>
      </w:tr>
      <w:tr w:rsidR="001F7AF2" w:rsidRPr="00997899" w14:paraId="601E419A" w14:textId="77777777" w:rsidTr="00DB7069">
        <w:trPr>
          <w:trHeight w:val="332"/>
        </w:trPr>
        <w:tc>
          <w:tcPr>
            <w:tcW w:w="94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B09A7" w14:textId="77777777" w:rsidR="001F7AF2" w:rsidRPr="00997899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97899">
              <w:rPr>
                <w:rFonts w:eastAsia="Times New Roman" w:cstheme="minorHAnsi"/>
                <w:b/>
                <w:bCs/>
              </w:rPr>
              <w:t>Best Supervisory Practices: Working through Incidents and Crises (n=8)</w:t>
            </w:r>
          </w:p>
        </w:tc>
      </w:tr>
      <w:tr w:rsidR="001F7AF2" w:rsidRPr="00750EF0" w14:paraId="7DFA51AC" w14:textId="77777777" w:rsidTr="00DB7069">
        <w:trPr>
          <w:trHeight w:val="332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7AD8E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incorporated the four leadership styles into my approach to supervising staff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9D6B0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D6F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7.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579D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0.0%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D703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0.0%</w:t>
            </w:r>
          </w:p>
        </w:tc>
      </w:tr>
      <w:tr w:rsidR="001F7AF2" w:rsidRPr="00750EF0" w14:paraId="4FEF57DA" w14:textId="77777777" w:rsidTr="00DB7069">
        <w:trPr>
          <w:trHeight w:val="296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C2D8C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provided support to staff following a crisi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C034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706E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2.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774D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0.0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A56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0.0%</w:t>
            </w:r>
          </w:p>
        </w:tc>
      </w:tr>
      <w:tr w:rsidR="001F7AF2" w:rsidRPr="00750EF0" w14:paraId="1E952740" w14:textId="77777777" w:rsidTr="00DB7069">
        <w:trPr>
          <w:trHeight w:val="350"/>
        </w:trPr>
        <w:tc>
          <w:tcPr>
            <w:tcW w:w="94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A34B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E401E5">
              <w:rPr>
                <w:rFonts w:eastAsia="Times New Roman" w:cstheme="minorHAnsi"/>
                <w:b/>
                <w:bCs/>
              </w:rPr>
              <w:t>Secondary Trauma and Helping Professionals (n=10)</w:t>
            </w:r>
          </w:p>
        </w:tc>
      </w:tr>
      <w:tr w:rsidR="001F7AF2" w:rsidRPr="00750EF0" w14:paraId="67546DCF" w14:textId="77777777" w:rsidTr="00DB7069">
        <w:trPr>
          <w:trHeight w:val="53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F82C3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used wellness strategies to help prevent the impact of secondary trauma on me and my work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85BBC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446E4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5B9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0.0%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83A0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.0%</w:t>
            </w:r>
          </w:p>
        </w:tc>
      </w:tr>
      <w:tr w:rsidR="001F7AF2" w:rsidRPr="00750EF0" w14:paraId="0561B03D" w14:textId="77777777" w:rsidTr="00DB7069">
        <w:trPr>
          <w:trHeight w:val="314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5927D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advocated or implemented collective care strategies in my workplac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19BA7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D3222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FB5F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83.3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4E1E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6.7%</w:t>
            </w:r>
          </w:p>
        </w:tc>
      </w:tr>
      <w:tr w:rsidR="001F7AF2" w:rsidRPr="00750EF0" w14:paraId="1226ABCB" w14:textId="77777777" w:rsidTr="00DB7069">
        <w:trPr>
          <w:trHeight w:val="539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2D7C0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I have recognized the impacts of secondary trauma on myself or others and taken steps to address them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B8E15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69158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D561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90.0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C01A" w14:textId="77777777" w:rsidR="001F7AF2" w:rsidRPr="00A71C9D" w:rsidRDefault="001F7AF2" w:rsidP="00DB7069">
            <w:pPr>
              <w:widowControl w:val="0"/>
              <w:suppressLineNumbers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71C9D">
              <w:rPr>
                <w:rFonts w:eastAsia="Times New Roman" w:cstheme="minorHAnsi"/>
              </w:rPr>
              <w:t>10.0%</w:t>
            </w:r>
          </w:p>
        </w:tc>
      </w:tr>
    </w:tbl>
    <w:p w14:paraId="718AF489" w14:textId="77777777" w:rsidR="00A11FA6" w:rsidRDefault="00A11FA6"/>
    <w:sectPr w:rsidR="00A1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F2"/>
    <w:rsid w:val="001F7AF2"/>
    <w:rsid w:val="005463CE"/>
    <w:rsid w:val="00A11FA6"/>
    <w:rsid w:val="00A36475"/>
    <w:rsid w:val="00A860B5"/>
    <w:rsid w:val="00C1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F43B8"/>
  <w15:chartTrackingRefBased/>
  <w15:docId w15:val="{F6850E41-5AE3-4299-B36E-3ECD741A3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AF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7A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A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Kenefick</dc:creator>
  <cp:keywords/>
  <dc:description/>
  <cp:lastModifiedBy>Hope Kenefick</cp:lastModifiedBy>
  <cp:revision>5</cp:revision>
  <dcterms:created xsi:type="dcterms:W3CDTF">2024-01-23T17:04:00Z</dcterms:created>
  <dcterms:modified xsi:type="dcterms:W3CDTF">2024-01-23T19:30:00Z</dcterms:modified>
</cp:coreProperties>
</file>